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3E33B" w14:textId="4DA576E7" w:rsidR="00E238D6" w:rsidRDefault="0022635E"/>
    <w:p w14:paraId="5FCF5D53" w14:textId="77777777" w:rsidR="00B66B6F" w:rsidRDefault="00B66B6F"/>
    <w:p w14:paraId="04E15229" w14:textId="1316C839" w:rsidR="004B4905" w:rsidRPr="00B66B6F" w:rsidRDefault="0022635E">
      <w:pPr>
        <w:rPr>
          <w:b/>
          <w:lang w:val="en-US"/>
        </w:rPr>
      </w:pPr>
      <w:r>
        <w:rPr>
          <w:b/>
          <w:lang w:val="en-US"/>
        </w:rPr>
        <w:t>Additional file</w:t>
      </w:r>
      <w:bookmarkStart w:id="0" w:name="_GoBack"/>
      <w:bookmarkEnd w:id="0"/>
      <w:r w:rsidR="00B66B6F" w:rsidRPr="00B66B6F">
        <w:rPr>
          <w:b/>
          <w:lang w:val="en-US"/>
        </w:rPr>
        <w:t xml:space="preserve"> 1. </w:t>
      </w:r>
      <w:r w:rsidR="004B4905" w:rsidRPr="00B66B6F">
        <w:rPr>
          <w:b/>
          <w:lang w:val="en-US"/>
        </w:rPr>
        <w:t>Quota´s survey sample by infant feeding practices, infant´s age</w:t>
      </w:r>
      <w:r w:rsidR="00B66B6F">
        <w:rPr>
          <w:b/>
          <w:lang w:val="en-US"/>
        </w:rPr>
        <w:t xml:space="preserve">, </w:t>
      </w:r>
      <w:r w:rsidR="004B4905" w:rsidRPr="00B66B6F">
        <w:rPr>
          <w:b/>
          <w:lang w:val="en-US"/>
        </w:rPr>
        <w:t>socioeconomic status</w:t>
      </w:r>
      <w:r w:rsidR="00B66B6F">
        <w:rPr>
          <w:b/>
          <w:lang w:val="en-US"/>
        </w:rPr>
        <w:t xml:space="preserve"> and city</w:t>
      </w:r>
    </w:p>
    <w:p w14:paraId="5319AEF5" w14:textId="77777777" w:rsidR="004B4905" w:rsidRPr="004B4905" w:rsidRDefault="004B4905">
      <w:pPr>
        <w:rPr>
          <w:lang w:val="en-US"/>
        </w:rPr>
      </w:pPr>
    </w:p>
    <w:tbl>
      <w:tblPr>
        <w:tblW w:w="903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1"/>
        <w:gridCol w:w="1780"/>
        <w:gridCol w:w="1580"/>
        <w:gridCol w:w="1360"/>
        <w:gridCol w:w="1692"/>
      </w:tblGrid>
      <w:tr w:rsidR="004B4905" w14:paraId="723D0D57" w14:textId="77777777" w:rsidTr="004B4905">
        <w:trPr>
          <w:trHeight w:val="804"/>
          <w:jc w:val="center"/>
        </w:trPr>
        <w:tc>
          <w:tcPr>
            <w:tcW w:w="2621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9D276" w14:textId="77777777" w:rsidR="004B4905" w:rsidRDefault="004B4905">
            <w:pPr>
              <w:spacing w:after="240"/>
              <w:jc w:val="center"/>
            </w:pPr>
            <w:r>
              <w:rPr>
                <w:b/>
                <w:bCs/>
                <w:color w:val="FFFFFF"/>
              </w:rPr>
              <w:t>CATEGORY OF WOMEN</w:t>
            </w:r>
          </w:p>
        </w:tc>
        <w:tc>
          <w:tcPr>
            <w:tcW w:w="1780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BAA18" w14:textId="77777777" w:rsidR="004B4905" w:rsidRDefault="004B4905">
            <w:pPr>
              <w:spacing w:after="240"/>
              <w:jc w:val="center"/>
            </w:pPr>
            <w:r>
              <w:rPr>
                <w:b/>
                <w:bCs/>
                <w:color w:val="FFFFFF"/>
              </w:rPr>
              <w:t>AGE OF BABY</w:t>
            </w:r>
          </w:p>
        </w:tc>
        <w:tc>
          <w:tcPr>
            <w:tcW w:w="1580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94185" w14:textId="77777777" w:rsidR="004B4905" w:rsidRDefault="004B4905">
            <w:pPr>
              <w:spacing w:after="240"/>
              <w:jc w:val="center"/>
            </w:pPr>
            <w:r>
              <w:rPr>
                <w:b/>
                <w:bCs/>
                <w:color w:val="FFFFFF"/>
              </w:rPr>
              <w:t>SOCIO-ECONOMIC STATUS</w:t>
            </w:r>
          </w:p>
        </w:tc>
        <w:tc>
          <w:tcPr>
            <w:tcW w:w="1360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36D40" w14:textId="77777777" w:rsidR="004B4905" w:rsidRDefault="004B4905">
            <w:pPr>
              <w:spacing w:after="240"/>
              <w:jc w:val="center"/>
            </w:pPr>
            <w:r>
              <w:rPr>
                <w:b/>
                <w:bCs/>
                <w:color w:val="FFFFFF"/>
              </w:rPr>
              <w:t>MEXICO CITY</w:t>
            </w:r>
          </w:p>
        </w:tc>
        <w:tc>
          <w:tcPr>
            <w:tcW w:w="1692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2F350" w14:textId="77777777" w:rsidR="004B4905" w:rsidRDefault="004B4905">
            <w:pPr>
              <w:spacing w:after="240"/>
              <w:jc w:val="center"/>
            </w:pPr>
            <w:r>
              <w:rPr>
                <w:b/>
                <w:bCs/>
                <w:color w:val="FFFFFF"/>
              </w:rPr>
              <w:t>GUADALAJARA</w:t>
            </w:r>
          </w:p>
        </w:tc>
      </w:tr>
      <w:tr w:rsidR="004B4905" w14:paraId="5F86724F" w14:textId="77777777" w:rsidTr="004B4905">
        <w:trPr>
          <w:trHeight w:val="284"/>
          <w:jc w:val="center"/>
        </w:trPr>
        <w:tc>
          <w:tcPr>
            <w:tcW w:w="262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8BB82" w14:textId="77777777" w:rsidR="004B4905" w:rsidRDefault="004B4905">
            <w:pPr>
              <w:spacing w:after="240"/>
            </w:pPr>
            <w:proofErr w:type="spellStart"/>
            <w:r>
              <w:rPr>
                <w:color w:val="000000"/>
              </w:rPr>
              <w:t>Breastfeedin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women</w:t>
            </w:r>
            <w:proofErr w:type="spellEnd"/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E3947" w14:textId="77777777" w:rsidR="004B4905" w:rsidRDefault="004B4905">
            <w:pPr>
              <w:spacing w:after="240"/>
            </w:pPr>
            <w:r>
              <w:rPr>
                <w:color w:val="000000"/>
              </w:rPr>
              <w:t xml:space="preserve">0-12 </w:t>
            </w:r>
            <w:proofErr w:type="spellStart"/>
            <w:r>
              <w:rPr>
                <w:color w:val="000000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82478" w14:textId="77777777" w:rsidR="004B4905" w:rsidRDefault="004B4905">
            <w:pPr>
              <w:spacing w:after="240"/>
            </w:pPr>
            <w:r>
              <w:rPr>
                <w:color w:val="000000"/>
              </w:rPr>
              <w:t>Lo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BFAF8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7BACE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08A55EBE" w14:textId="77777777" w:rsidTr="004B490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C3C1B" w14:textId="77777777" w:rsidR="004B4905" w:rsidRDefault="004B4905"/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AB7DD" w14:textId="77777777" w:rsidR="004B4905" w:rsidRDefault="004B4905"/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C943F" w14:textId="77777777" w:rsidR="004B4905" w:rsidRDefault="004B4905">
            <w:pPr>
              <w:spacing w:after="240"/>
            </w:pPr>
            <w:r>
              <w:rPr>
                <w:color w:val="000000"/>
              </w:rPr>
              <w:t>Medi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FEB36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F448B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6EA97B3B" w14:textId="77777777" w:rsidTr="004B490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30551F" w14:textId="77777777" w:rsidR="004B4905" w:rsidRDefault="004B4905"/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3E65A6" w14:textId="77777777" w:rsidR="004B4905" w:rsidRDefault="004B4905"/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E4D8C" w14:textId="77777777" w:rsidR="004B4905" w:rsidRDefault="004B4905">
            <w:pPr>
              <w:spacing w:after="240"/>
            </w:pPr>
            <w:r>
              <w:rPr>
                <w:color w:val="000000"/>
              </w:rPr>
              <w:t>Hig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1CF33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69B1C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4BD731EA" w14:textId="77777777" w:rsidTr="004B4905">
        <w:trPr>
          <w:trHeight w:val="284"/>
          <w:jc w:val="center"/>
        </w:trPr>
        <w:tc>
          <w:tcPr>
            <w:tcW w:w="262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967C3" w14:textId="77777777" w:rsidR="004B4905" w:rsidRPr="004B4905" w:rsidRDefault="004B4905">
            <w:pPr>
              <w:spacing w:after="240"/>
              <w:rPr>
                <w:lang w:val="en-US"/>
              </w:rPr>
            </w:pPr>
            <w:r w:rsidRPr="004B4905">
              <w:rPr>
                <w:color w:val="000000"/>
                <w:lang w:val="en-US"/>
              </w:rPr>
              <w:t>Women who feed their children BMS products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EA23E" w14:textId="77777777" w:rsidR="004B4905" w:rsidRDefault="004B4905">
            <w:pPr>
              <w:spacing w:after="240"/>
            </w:pPr>
            <w:r>
              <w:rPr>
                <w:color w:val="000000"/>
              </w:rPr>
              <w:t xml:space="preserve">0-3 </w:t>
            </w:r>
            <w:proofErr w:type="spellStart"/>
            <w:r>
              <w:rPr>
                <w:color w:val="000000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30ED9" w14:textId="77777777" w:rsidR="004B4905" w:rsidRDefault="004B4905">
            <w:pPr>
              <w:spacing w:after="240"/>
            </w:pPr>
            <w:r>
              <w:rPr>
                <w:color w:val="000000"/>
              </w:rPr>
              <w:t>Lo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D6B14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1CCB5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69FB5E79" w14:textId="77777777" w:rsidTr="004B490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A2C902" w14:textId="77777777" w:rsidR="004B4905" w:rsidRDefault="004B4905"/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0613E4" w14:textId="77777777" w:rsidR="004B4905" w:rsidRDefault="004B4905"/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5D437" w14:textId="77777777" w:rsidR="004B4905" w:rsidRDefault="004B4905">
            <w:pPr>
              <w:spacing w:after="240"/>
            </w:pPr>
            <w:r>
              <w:rPr>
                <w:color w:val="000000"/>
              </w:rPr>
              <w:t>Medi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B1946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55D5C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6ACEA876" w14:textId="77777777" w:rsidTr="004B490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642FCE" w14:textId="77777777" w:rsidR="004B4905" w:rsidRDefault="004B4905"/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8AE898" w14:textId="77777777" w:rsidR="004B4905" w:rsidRDefault="004B4905"/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A0BAC" w14:textId="77777777" w:rsidR="004B4905" w:rsidRDefault="004B4905">
            <w:pPr>
              <w:spacing w:after="240"/>
            </w:pPr>
            <w:r>
              <w:rPr>
                <w:color w:val="000000"/>
              </w:rPr>
              <w:t>Hig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EBA72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39603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1887810D" w14:textId="77777777" w:rsidTr="004B490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2199A0" w14:textId="77777777" w:rsidR="004B4905" w:rsidRDefault="004B4905"/>
        </w:tc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F5230" w14:textId="77777777" w:rsidR="004B4905" w:rsidRDefault="004B4905">
            <w:pPr>
              <w:spacing w:after="240"/>
            </w:pPr>
            <w:r>
              <w:rPr>
                <w:color w:val="000000"/>
              </w:rPr>
              <w:t xml:space="preserve">4-6 </w:t>
            </w:r>
            <w:proofErr w:type="spellStart"/>
            <w:r>
              <w:rPr>
                <w:color w:val="000000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0C4B7" w14:textId="77777777" w:rsidR="004B4905" w:rsidRDefault="004B4905">
            <w:pPr>
              <w:spacing w:after="240"/>
            </w:pPr>
            <w:r>
              <w:rPr>
                <w:color w:val="000000"/>
              </w:rPr>
              <w:t>Lo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7930C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102DB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7255C833" w14:textId="77777777" w:rsidTr="004B490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6E7C02" w14:textId="77777777" w:rsidR="004B4905" w:rsidRDefault="004B4905"/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98199E" w14:textId="77777777" w:rsidR="004B4905" w:rsidRDefault="004B4905"/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B816A" w14:textId="77777777" w:rsidR="004B4905" w:rsidRDefault="004B4905">
            <w:pPr>
              <w:spacing w:after="240"/>
            </w:pPr>
            <w:r>
              <w:rPr>
                <w:color w:val="000000"/>
              </w:rPr>
              <w:t>Medi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09022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62CEA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5EFDBBC8" w14:textId="77777777" w:rsidTr="004B490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EE3966" w14:textId="77777777" w:rsidR="004B4905" w:rsidRDefault="004B4905"/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CD50C" w14:textId="77777777" w:rsidR="004B4905" w:rsidRDefault="004B4905"/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602C7" w14:textId="77777777" w:rsidR="004B4905" w:rsidRDefault="004B4905">
            <w:pPr>
              <w:spacing w:after="240"/>
            </w:pPr>
            <w:r>
              <w:rPr>
                <w:color w:val="000000"/>
              </w:rPr>
              <w:t>Hig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568D3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3735F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09E880D8" w14:textId="77777777" w:rsidTr="004B490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19D14E" w14:textId="77777777" w:rsidR="004B4905" w:rsidRDefault="004B4905"/>
        </w:tc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F7B85" w14:textId="77777777" w:rsidR="004B4905" w:rsidRDefault="004B4905">
            <w:pPr>
              <w:spacing w:after="240"/>
            </w:pPr>
            <w:r>
              <w:rPr>
                <w:color w:val="000000"/>
              </w:rPr>
              <w:t xml:space="preserve">7-12 </w:t>
            </w:r>
            <w:proofErr w:type="spellStart"/>
            <w:r>
              <w:rPr>
                <w:color w:val="000000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28384" w14:textId="77777777" w:rsidR="004B4905" w:rsidRDefault="004B4905">
            <w:pPr>
              <w:spacing w:after="240"/>
            </w:pPr>
            <w:r>
              <w:rPr>
                <w:color w:val="000000"/>
              </w:rPr>
              <w:t>Lo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C55DE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6E33D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07832158" w14:textId="77777777" w:rsidTr="004B490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A389B4" w14:textId="77777777" w:rsidR="004B4905" w:rsidRDefault="004B4905"/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690D1" w14:textId="77777777" w:rsidR="004B4905" w:rsidRDefault="004B4905"/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E4DEA" w14:textId="77777777" w:rsidR="004B4905" w:rsidRDefault="004B4905">
            <w:pPr>
              <w:spacing w:after="240"/>
            </w:pPr>
            <w:r>
              <w:rPr>
                <w:color w:val="000000"/>
              </w:rPr>
              <w:t>Medi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FAF05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A48AE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0DC99FB8" w14:textId="77777777" w:rsidTr="004B4905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A2D02F" w14:textId="77777777" w:rsidR="004B4905" w:rsidRDefault="004B4905"/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198327" w14:textId="77777777" w:rsidR="004B4905" w:rsidRDefault="004B4905"/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92E1B" w14:textId="77777777" w:rsidR="004B4905" w:rsidRDefault="004B4905">
            <w:pPr>
              <w:spacing w:after="240"/>
            </w:pPr>
            <w:r>
              <w:rPr>
                <w:color w:val="000000"/>
              </w:rPr>
              <w:t>Hig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AB1D4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4DAC6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0A2A18E8" w14:textId="77777777" w:rsidTr="004B4905">
        <w:trPr>
          <w:trHeight w:val="284"/>
          <w:jc w:val="center"/>
        </w:trPr>
        <w:tc>
          <w:tcPr>
            <w:tcW w:w="26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011BC1" w14:textId="77777777" w:rsidR="004B4905" w:rsidRDefault="004B4905">
            <w:pPr>
              <w:spacing w:after="240"/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9280A6" w14:textId="77777777" w:rsidR="004B4905" w:rsidRDefault="004B4905">
            <w:pPr>
              <w:spacing w:after="240"/>
            </w:pPr>
            <w:r>
              <w:rPr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E295C" w14:textId="77777777" w:rsidR="004B4905" w:rsidRDefault="004B4905">
            <w:pPr>
              <w:spacing w:after="240"/>
            </w:pPr>
            <w:r>
              <w:rPr>
                <w:color w:val="000000"/>
              </w:rPr>
              <w:t>Lo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58C16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BDD6A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6BF13023" w14:textId="77777777" w:rsidTr="004B4905">
        <w:trPr>
          <w:trHeight w:val="284"/>
          <w:jc w:val="center"/>
        </w:trPr>
        <w:tc>
          <w:tcPr>
            <w:tcW w:w="26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0A3741" w14:textId="77777777" w:rsidR="004B4905" w:rsidRDefault="004B4905">
            <w:pPr>
              <w:spacing w:after="240"/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F66A36" w14:textId="77777777" w:rsidR="004B4905" w:rsidRDefault="004B4905">
            <w:pPr>
              <w:spacing w:after="240"/>
            </w:pPr>
            <w:r>
              <w:rPr>
                <w:color w:val="000000"/>
              </w:rPr>
              <w:t xml:space="preserve">13-18 </w:t>
            </w:r>
            <w:proofErr w:type="spellStart"/>
            <w:r>
              <w:rPr>
                <w:color w:val="000000"/>
              </w:rPr>
              <w:t>month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5A343" w14:textId="77777777" w:rsidR="004B4905" w:rsidRDefault="004B4905">
            <w:pPr>
              <w:spacing w:after="240"/>
            </w:pPr>
            <w:r>
              <w:rPr>
                <w:color w:val="000000"/>
              </w:rPr>
              <w:t>Medi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50EBE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35ADA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  <w:tr w:rsidR="004B4905" w14:paraId="48953886" w14:textId="77777777" w:rsidTr="004B4905">
        <w:trPr>
          <w:trHeight w:val="284"/>
          <w:jc w:val="center"/>
        </w:trPr>
        <w:tc>
          <w:tcPr>
            <w:tcW w:w="262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0B1D7" w14:textId="77777777" w:rsidR="004B4905" w:rsidRDefault="004B4905">
            <w:pPr>
              <w:spacing w:after="240"/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35A26" w14:textId="77777777" w:rsidR="004B4905" w:rsidRDefault="004B4905">
            <w:pPr>
              <w:spacing w:after="240"/>
            </w:pPr>
            <w:r>
              <w:rPr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643DC" w14:textId="77777777" w:rsidR="004B4905" w:rsidRDefault="004B4905">
            <w:pPr>
              <w:spacing w:after="240"/>
            </w:pPr>
            <w:r>
              <w:rPr>
                <w:color w:val="000000"/>
              </w:rPr>
              <w:t>Hig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649E2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D196D" w14:textId="77777777" w:rsidR="004B4905" w:rsidRDefault="004B4905">
            <w:pPr>
              <w:spacing w:after="240"/>
              <w:jc w:val="center"/>
            </w:pPr>
            <w:r>
              <w:rPr>
                <w:color w:val="000000"/>
              </w:rPr>
              <w:t>25</w:t>
            </w:r>
          </w:p>
        </w:tc>
      </w:tr>
    </w:tbl>
    <w:p w14:paraId="1FA642ED" w14:textId="77777777" w:rsidR="004B4905" w:rsidRDefault="004B4905"/>
    <w:sectPr w:rsidR="004B4905">
      <w:head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FECF4" w14:textId="77777777" w:rsidR="00B66B6F" w:rsidRDefault="00B66B6F" w:rsidP="00B66B6F">
      <w:r>
        <w:separator/>
      </w:r>
    </w:p>
  </w:endnote>
  <w:endnote w:type="continuationSeparator" w:id="0">
    <w:p w14:paraId="20B34EF7" w14:textId="77777777" w:rsidR="00B66B6F" w:rsidRDefault="00B66B6F" w:rsidP="00B66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E866E8" w14:textId="77777777" w:rsidR="00B66B6F" w:rsidRDefault="00B66B6F" w:rsidP="00B66B6F">
      <w:r>
        <w:separator/>
      </w:r>
    </w:p>
  </w:footnote>
  <w:footnote w:type="continuationSeparator" w:id="0">
    <w:p w14:paraId="40B71FA7" w14:textId="77777777" w:rsidR="00B66B6F" w:rsidRDefault="00B66B6F" w:rsidP="00B66B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724B7" w14:textId="77777777" w:rsidR="00B66B6F" w:rsidRPr="00B66B6F" w:rsidRDefault="00B66B6F" w:rsidP="00B66B6F">
    <w:pPr>
      <w:tabs>
        <w:tab w:val="center" w:pos="4419"/>
        <w:tab w:val="right" w:pos="8838"/>
      </w:tabs>
      <w:rPr>
        <w:rFonts w:ascii="Times New Roman" w:hAnsi="Times New Roman" w:cs="Times New Roman"/>
        <w:b/>
        <w:lang w:val="en-US" w:eastAsia="en-US"/>
      </w:rPr>
    </w:pPr>
    <w:r w:rsidRPr="00B66B6F">
      <w:rPr>
        <w:rFonts w:ascii="Times New Roman" w:hAnsi="Times New Roman" w:cs="Times New Roman"/>
        <w:b/>
        <w:lang w:val="en-US" w:eastAsia="en-US"/>
      </w:rPr>
      <w:t>Exposure to marketing of breastmilk substitutes in Mexican women. Sources and scope</w:t>
    </w:r>
  </w:p>
  <w:p w14:paraId="1B03820B" w14:textId="77777777" w:rsidR="00B66B6F" w:rsidRDefault="00B66B6F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905"/>
    <w:rsid w:val="0022635E"/>
    <w:rsid w:val="002B729A"/>
    <w:rsid w:val="004B4905"/>
    <w:rsid w:val="006726E1"/>
    <w:rsid w:val="00710ADD"/>
    <w:rsid w:val="00B66B6F"/>
    <w:rsid w:val="00E40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D2ECD"/>
  <w15:chartTrackingRefBased/>
  <w15:docId w15:val="{EE45E248-5D21-4ABB-9516-48774BF18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4905"/>
    <w:pPr>
      <w:spacing w:after="0" w:line="240" w:lineRule="auto"/>
    </w:pPr>
    <w:rPr>
      <w:rFonts w:ascii="Calibri" w:hAnsi="Calibri" w:cs="Calibri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66B6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66B6F"/>
    <w:rPr>
      <w:rFonts w:ascii="Calibri" w:hAnsi="Calibri" w:cs="Calibri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B66B6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66B6F"/>
    <w:rPr>
      <w:rFonts w:ascii="Calibri" w:hAnsi="Calibri" w:cs="Calibri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9BEBCCFB3AFA445A3241AD5A8535956" ma:contentTypeVersion="13" ma:contentTypeDescription="Crear nuevo documento." ma:contentTypeScope="" ma:versionID="ed18472d0e9767eaa2c246c5e5a9d999">
  <xsd:schema xmlns:xsd="http://www.w3.org/2001/XMLSchema" xmlns:xs="http://www.w3.org/2001/XMLSchema" xmlns:p="http://schemas.microsoft.com/office/2006/metadata/properties" xmlns:ns3="71d32348-8d8e-45b4-9fd1-07474923fcaf" xmlns:ns4="a9baf4f3-6d61-48a0-aa05-3c9bf4bff81d" targetNamespace="http://schemas.microsoft.com/office/2006/metadata/properties" ma:root="true" ma:fieldsID="00425106ca5817a09b5b4554b35f572a" ns3:_="" ns4:_="">
    <xsd:import namespace="71d32348-8d8e-45b4-9fd1-07474923fcaf"/>
    <xsd:import namespace="a9baf4f3-6d61-48a0-aa05-3c9bf4bff8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32348-8d8e-45b4-9fd1-07474923fc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af4f3-6d61-48a0-aa05-3c9bf4bff81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8B5C1D-BB0B-4D57-8490-94E72CB82F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32348-8d8e-45b4-9fd1-07474923fcaf"/>
    <ds:schemaRef ds:uri="a9baf4f3-6d61-48a0-aa05-3c9bf4bff8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8D5EBC-0D72-46AC-9390-46316D7BB8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AF8719-23D1-410D-B9C8-55C75796FEBA}">
  <ds:schemaRefs>
    <ds:schemaRef ds:uri="http://schemas.microsoft.com/office/2006/metadata/properties"/>
    <ds:schemaRef ds:uri="http://purl.org/dc/elements/1.1/"/>
    <ds:schemaRef ds:uri="http://schemas.microsoft.com/office/2006/documentManagement/types"/>
    <ds:schemaRef ds:uri="71d32348-8d8e-45b4-9fd1-07474923fcaf"/>
    <ds:schemaRef ds:uri="a9baf4f3-6d61-48a0-aa05-3c9bf4bff81d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ández Cordero Sonia Lizeth</dc:creator>
  <cp:keywords/>
  <dc:description/>
  <cp:lastModifiedBy>Hernández Cordero Sonia Lizeth</cp:lastModifiedBy>
  <cp:revision>5</cp:revision>
  <dcterms:created xsi:type="dcterms:W3CDTF">2021-03-09T14:36:00Z</dcterms:created>
  <dcterms:modified xsi:type="dcterms:W3CDTF">2021-06-18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BEBCCFB3AFA445A3241AD5A8535956</vt:lpwstr>
  </property>
</Properties>
</file>